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124D4C" w14:textId="2E9EE5FB" w:rsidR="00143B17" w:rsidRDefault="00143B17" w:rsidP="00143B17">
      <w:pPr>
        <w:rPr>
          <w:rFonts w:cstheme="minorHAnsi"/>
          <w:b/>
          <w:bCs/>
          <w:sz w:val="20"/>
          <w:szCs w:val="20"/>
          <w:lang w:val="en-CA"/>
        </w:rPr>
      </w:pPr>
      <w:r>
        <w:rPr>
          <w:rFonts w:cstheme="minorHAnsi"/>
          <w:b/>
          <w:bCs/>
          <w:sz w:val="20"/>
          <w:szCs w:val="20"/>
          <w:lang w:val="en-CA"/>
        </w:rPr>
        <w:t xml:space="preserve">Supplementary Table </w:t>
      </w:r>
      <w:r w:rsidR="008B1FA2">
        <w:rPr>
          <w:rFonts w:cstheme="minorHAnsi"/>
          <w:b/>
          <w:bCs/>
          <w:sz w:val="20"/>
          <w:szCs w:val="20"/>
          <w:lang w:val="en-CA"/>
        </w:rPr>
        <w:t>S6:</w:t>
      </w:r>
      <w:r>
        <w:rPr>
          <w:rFonts w:cstheme="minorHAnsi"/>
          <w:b/>
          <w:bCs/>
          <w:sz w:val="20"/>
          <w:szCs w:val="20"/>
          <w:lang w:val="en-CA"/>
        </w:rPr>
        <w:t xml:space="preserve"> </w:t>
      </w:r>
      <w:r>
        <w:rPr>
          <w:rFonts w:cstheme="minorHAnsi"/>
          <w:sz w:val="20"/>
          <w:szCs w:val="20"/>
          <w:lang w:val="en-GB"/>
        </w:rPr>
        <w:t>Minigene assay primer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300"/>
        <w:gridCol w:w="3317"/>
        <w:gridCol w:w="3529"/>
        <w:gridCol w:w="916"/>
      </w:tblGrid>
      <w:tr w:rsidR="00484A7F" w14:paraId="79FC323A" w14:textId="77777777" w:rsidTr="002F537F"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C0F30" w14:textId="77777777" w:rsidR="00143B17" w:rsidRPr="00653B48" w:rsidRDefault="00143B1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653B48">
              <w:rPr>
                <w:rFonts w:cstheme="minorHAnsi"/>
                <w:sz w:val="20"/>
                <w:szCs w:val="20"/>
                <w:lang w:val="en-CA"/>
              </w:rPr>
              <w:t>Region of interest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6F37" w14:textId="77777777" w:rsidR="00143B17" w:rsidRPr="00637CA6" w:rsidRDefault="00143B17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37CA6">
              <w:rPr>
                <w:rFonts w:cstheme="minorHAnsi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A7577" w14:textId="77777777" w:rsidR="00143B17" w:rsidRPr="00653B48" w:rsidRDefault="00143B17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Primer sequence 5´- 3´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8F998" w14:textId="77777777" w:rsidR="00143B17" w:rsidRDefault="00143B17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duct size</w:t>
            </w:r>
          </w:p>
        </w:tc>
      </w:tr>
      <w:tr w:rsidR="00484A7F" w14:paraId="1940D14A" w14:textId="77777777" w:rsidTr="002F537F"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DE91" w14:textId="77777777" w:rsidR="0091561E" w:rsidRPr="00653B48" w:rsidRDefault="0091561E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Exon 12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A587C" w14:textId="77777777" w:rsidR="0091561E" w:rsidRPr="00637CA6" w:rsidRDefault="0091561E" w:rsidP="00637CA6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37CA6">
              <w:rPr>
                <w:rFonts w:cstheme="minorHAnsi"/>
                <w:sz w:val="20"/>
                <w:szCs w:val="20"/>
                <w:lang w:val="en-GB"/>
              </w:rPr>
              <w:t xml:space="preserve">OTOF_Ex12 </w:t>
            </w:r>
            <w:proofErr w:type="spellStart"/>
            <w:r w:rsidRPr="00637CA6">
              <w:rPr>
                <w:rFonts w:cstheme="minorHAnsi"/>
                <w:sz w:val="20"/>
                <w:szCs w:val="20"/>
                <w:lang w:val="en-GB"/>
              </w:rPr>
              <w:t>XhoI</w:t>
            </w:r>
            <w:proofErr w:type="spellEnd"/>
            <w:r w:rsidRPr="00637CA6">
              <w:rPr>
                <w:rFonts w:cstheme="minorHAnsi"/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177E5" w14:textId="77777777" w:rsidR="0091561E" w:rsidRPr="00653B48" w:rsidRDefault="0091561E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attctcgagAGGGACCAAGACAGCATTTG</w:t>
            </w:r>
            <w:proofErr w:type="spellEnd"/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3166C9" w14:textId="77777777" w:rsidR="0091561E" w:rsidRDefault="0091561E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54 bp </w:t>
            </w:r>
          </w:p>
        </w:tc>
      </w:tr>
      <w:tr w:rsidR="00484A7F" w14:paraId="44082ED2" w14:textId="77777777" w:rsidTr="002F53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9B410" w14:textId="77777777" w:rsidR="0091561E" w:rsidRPr="00653B48" w:rsidRDefault="0091561E" w:rsidP="0091561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DB2CA" w14:textId="77777777" w:rsidR="0091561E" w:rsidRPr="00637CA6" w:rsidRDefault="0091561E" w:rsidP="00637CA6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37CA6">
              <w:rPr>
                <w:rFonts w:cstheme="minorHAnsi"/>
                <w:sz w:val="20"/>
                <w:szCs w:val="20"/>
                <w:lang w:val="en-GB"/>
              </w:rPr>
              <w:t xml:space="preserve">OTOF _Ex12 </w:t>
            </w:r>
            <w:proofErr w:type="spellStart"/>
            <w:r w:rsidRPr="00637CA6">
              <w:rPr>
                <w:rFonts w:cstheme="minorHAnsi"/>
                <w:sz w:val="20"/>
                <w:szCs w:val="20"/>
                <w:lang w:val="en-GB"/>
              </w:rPr>
              <w:t>BamHI</w:t>
            </w:r>
            <w:proofErr w:type="spellEnd"/>
            <w:r w:rsidRPr="00637CA6">
              <w:rPr>
                <w:rFonts w:cstheme="minorHAnsi"/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0B537" w14:textId="77777777" w:rsidR="0091561E" w:rsidRPr="00653B48" w:rsidRDefault="0091561E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ttggatccTTCTCAGCCATCCTCCATCA</w:t>
            </w:r>
            <w:proofErr w:type="spellEnd"/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4E3EA" w14:textId="77777777" w:rsidR="0091561E" w:rsidRDefault="0091561E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F537F" w14:paraId="036FEB9E" w14:textId="77777777" w:rsidTr="0091561E">
        <w:tc>
          <w:tcPr>
            <w:tcW w:w="12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90B94" w14:textId="370747D8" w:rsidR="0091561E" w:rsidRPr="00653B48" w:rsidRDefault="00D316A0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de-DE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 xml:space="preserve">Intron 12 </w:t>
            </w:r>
            <w:r w:rsidR="0091561E" w:rsidRPr="00653B48">
              <w:rPr>
                <w:rFonts w:cstheme="minorHAnsi"/>
                <w:sz w:val="20"/>
                <w:szCs w:val="20"/>
                <w:lang w:val="de-DE"/>
              </w:rPr>
              <w:t>c.1205+2T&gt;C</w:t>
            </w:r>
          </w:p>
        </w:tc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E5B6" w14:textId="77777777" w:rsidR="0091561E" w:rsidRPr="00637CA6" w:rsidRDefault="0091561E" w:rsidP="00637CA6">
            <w:pPr>
              <w:spacing w:line="240" w:lineRule="auto"/>
              <w:rPr>
                <w:rFonts w:cstheme="minorHAnsi"/>
                <w:sz w:val="20"/>
                <w:szCs w:val="20"/>
                <w:lang w:val="de-DE"/>
              </w:rPr>
            </w:pPr>
            <w:r w:rsidRPr="00637CA6">
              <w:rPr>
                <w:rFonts w:cstheme="minorHAnsi"/>
                <w:sz w:val="20"/>
                <w:szCs w:val="20"/>
                <w:lang w:val="de-DE"/>
              </w:rPr>
              <w:t>OTOF_Ex12_ c.1205+2T-C_mut_F</w:t>
            </w:r>
          </w:p>
        </w:tc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252C1" w14:textId="77777777" w:rsidR="0091561E" w:rsidRPr="00653B48" w:rsidRDefault="0091561E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CATTGAGGGGcGAGGCCCAGC</w:t>
            </w:r>
            <w:proofErr w:type="spellEnd"/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D9592" w14:textId="77777777" w:rsidR="0091561E" w:rsidRDefault="0091561E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D067AB" w14:paraId="177B0C8D" w14:textId="77777777" w:rsidTr="009156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EBD40" w14:textId="77777777" w:rsidR="0091561E" w:rsidRPr="00653B48" w:rsidRDefault="0091561E" w:rsidP="0091561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2A94" w14:textId="77777777" w:rsidR="0091561E" w:rsidRPr="00637CA6" w:rsidRDefault="0091561E" w:rsidP="00637CA6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37CA6">
              <w:rPr>
                <w:rFonts w:cstheme="minorHAnsi"/>
                <w:sz w:val="20"/>
                <w:szCs w:val="20"/>
                <w:lang w:val="en-GB"/>
              </w:rPr>
              <w:t>OTOF_Ex12_ c.1205+2T-C_mut_R</w:t>
            </w:r>
          </w:p>
        </w:tc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119A7" w14:textId="77777777" w:rsidR="0091561E" w:rsidRPr="00653B48" w:rsidRDefault="0091561E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TCATCTTCGTCGGTCTCATT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1E3BF" w14:textId="77777777" w:rsidR="0091561E" w:rsidRDefault="0091561E" w:rsidP="0091561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F537F" w14:paraId="4B01BD69" w14:textId="77777777" w:rsidTr="00637CA6">
        <w:trPr>
          <w:trHeight w:val="168"/>
        </w:trPr>
        <w:tc>
          <w:tcPr>
            <w:tcW w:w="12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9D41DB" w14:textId="77777777" w:rsidR="00484A7F" w:rsidRPr="00653B48" w:rsidRDefault="00484A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Exon 13</w:t>
            </w:r>
          </w:p>
        </w:tc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45716" w14:textId="77777777" w:rsidR="00484A7F" w:rsidRPr="00637CA6" w:rsidRDefault="00484A7F" w:rsidP="00637CA6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</w:rPr>
              <w:t>hu_OTOF_Ex13_XhoI_F</w:t>
            </w:r>
          </w:p>
        </w:tc>
        <w:tc>
          <w:tcPr>
            <w:tcW w:w="4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DA960" w14:textId="77777777" w:rsidR="00484A7F" w:rsidRPr="00653B48" w:rsidRDefault="00484A7F" w:rsidP="00637C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attctcgagTGTTCTTGGGAGGTGGGTAT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7C588" w14:textId="77777777" w:rsidR="00484A7F" w:rsidRDefault="00484A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3 bp</w:t>
            </w:r>
          </w:p>
        </w:tc>
      </w:tr>
      <w:tr w:rsidR="002F537F" w14:paraId="72BE8FED" w14:textId="77777777" w:rsidTr="000B1439"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C382B" w14:textId="77777777" w:rsidR="002F537F" w:rsidRPr="00653B48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386FC" w14:textId="77777777" w:rsidR="002F537F" w:rsidRPr="00637CA6" w:rsidRDefault="002F537F" w:rsidP="00637CA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</w:rPr>
              <w:t>hu_OTOF_Ex13_BamHI_R</w:t>
            </w:r>
          </w:p>
        </w:tc>
        <w:tc>
          <w:tcPr>
            <w:tcW w:w="4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E68AE" w14:textId="77777777" w:rsidR="002F537F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ttggatccTGGCCAACATGATTTCCAG</w:t>
            </w:r>
            <w:proofErr w:type="spellEnd"/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F2D413" w14:textId="77777777" w:rsidR="002F537F" w:rsidRDefault="00637CA6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</w:tr>
      <w:tr w:rsidR="002F537F" w14:paraId="1A574972" w14:textId="77777777" w:rsidTr="002F537F"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6BB0" w14:textId="77777777" w:rsidR="002F537F" w:rsidRPr="00653B48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Intron 13 c.1392+1del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0AB1" w14:textId="77777777" w:rsidR="002F537F" w:rsidRPr="00637CA6" w:rsidRDefault="002F537F" w:rsidP="00637CA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</w:rPr>
              <w:t>OTOF_Ex13_c.1392+1del_mut_F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AF447" w14:textId="77777777" w:rsidR="002F537F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TACTGGGGTATGAGGTAC</w:t>
            </w:r>
          </w:p>
        </w:tc>
        <w:tc>
          <w:tcPr>
            <w:tcW w:w="76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DA28AD" w14:textId="77777777" w:rsidR="002F537F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37F" w14:paraId="3DA2C27E" w14:textId="77777777" w:rsidTr="002F53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950AA" w14:textId="77777777" w:rsidR="002F537F" w:rsidRPr="00653B48" w:rsidRDefault="002F537F" w:rsidP="0091561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50B6" w14:textId="77777777" w:rsidR="002F537F" w:rsidRPr="00637CA6" w:rsidRDefault="00637CA6" w:rsidP="00637CA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</w:rPr>
              <w:t>OTOF_Ex13_c.1392+1del_mut_R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56D8" w14:textId="77777777" w:rsidR="002F537F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CTTCTGGCCAGCAAAG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788F" w14:textId="77777777" w:rsidR="002F537F" w:rsidRDefault="002F537F" w:rsidP="0091561E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37F" w14:paraId="5A9C2A77" w14:textId="77777777" w:rsidTr="002F537F"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0C2C9F" w14:textId="77777777" w:rsidR="002F537F" w:rsidRPr="00653B48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Exon 28 +29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8A939" w14:textId="77777777" w:rsidR="002F537F" w:rsidRPr="00637CA6" w:rsidRDefault="002F537F" w:rsidP="00637CA6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637CA6">
              <w:rPr>
                <w:rFonts w:eastAsia="Times New Roman" w:cstheme="minorHAnsi"/>
                <w:sz w:val="20"/>
                <w:szCs w:val="20"/>
              </w:rPr>
              <w:t xml:space="preserve">OTOF_Ex28+29 </w:t>
            </w:r>
            <w:proofErr w:type="spellStart"/>
            <w:r w:rsidRPr="00637CA6">
              <w:rPr>
                <w:rFonts w:eastAsia="Times New Roman" w:cstheme="minorHAnsi"/>
                <w:sz w:val="20"/>
                <w:szCs w:val="20"/>
              </w:rPr>
              <w:t>XhoI</w:t>
            </w:r>
            <w:proofErr w:type="spellEnd"/>
            <w:r w:rsidRPr="00637CA6">
              <w:rPr>
                <w:rFonts w:eastAsia="Times New Roman"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EB44" w14:textId="77777777" w:rsidR="002F537F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attctcgagAATCTGGGGTGAACTACTGCC</w:t>
            </w:r>
            <w:proofErr w:type="spellEnd"/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EE5769" w14:textId="77777777" w:rsidR="002F537F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93 bp</w:t>
            </w:r>
          </w:p>
        </w:tc>
      </w:tr>
      <w:tr w:rsidR="002F537F" w14:paraId="2075A172" w14:textId="77777777" w:rsidTr="002F537F">
        <w:tc>
          <w:tcPr>
            <w:tcW w:w="12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5F079" w14:textId="77777777" w:rsidR="002F537F" w:rsidRPr="00653B48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7123F" w14:textId="77777777" w:rsidR="002F537F" w:rsidRPr="00637CA6" w:rsidRDefault="002F537F" w:rsidP="00637CA6">
            <w:pPr>
              <w:rPr>
                <w:rFonts w:cstheme="minorHAnsi"/>
                <w:sz w:val="20"/>
                <w:szCs w:val="20"/>
                <w:lang w:val="en-CA"/>
              </w:rPr>
            </w:pPr>
            <w:r w:rsidRPr="00637CA6">
              <w:rPr>
                <w:rFonts w:eastAsia="Times New Roman" w:cstheme="minorHAnsi"/>
                <w:sz w:val="20"/>
                <w:szCs w:val="20"/>
              </w:rPr>
              <w:t>OTOF</w:t>
            </w:r>
            <w:r w:rsidR="00637CA6" w:rsidRPr="00637CA6">
              <w:rPr>
                <w:rFonts w:eastAsia="Times New Roman" w:cstheme="minorHAnsi"/>
                <w:sz w:val="20"/>
                <w:szCs w:val="20"/>
              </w:rPr>
              <w:t xml:space="preserve"> _Ex28+29 </w:t>
            </w:r>
            <w:proofErr w:type="spellStart"/>
            <w:r w:rsidR="00637CA6" w:rsidRPr="00637CA6">
              <w:rPr>
                <w:rFonts w:eastAsia="Times New Roman" w:cstheme="minorHAnsi"/>
                <w:sz w:val="20"/>
                <w:szCs w:val="20"/>
              </w:rPr>
              <w:t>BamHI</w:t>
            </w:r>
            <w:proofErr w:type="spellEnd"/>
            <w:r w:rsidR="00637CA6" w:rsidRPr="00637CA6">
              <w:rPr>
                <w:rFonts w:eastAsia="Times New Roman"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3CEE2" w14:textId="77777777" w:rsidR="002F537F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ttggatccTGACCTTCTTCTATGCCCACC</w:t>
            </w:r>
            <w:proofErr w:type="spellEnd"/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47F54" w14:textId="77777777" w:rsidR="002F537F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84A7F" w14:paraId="37002E08" w14:textId="77777777" w:rsidTr="002F537F"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F437E" w14:textId="77777777" w:rsidR="0091561E" w:rsidRPr="00653B48" w:rsidRDefault="00484A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 xml:space="preserve">Intron 28 </w:t>
            </w:r>
            <w:r w:rsidRPr="00653B48">
              <w:rPr>
                <w:rFonts w:cstheme="minorHAnsi"/>
                <w:sz w:val="20"/>
                <w:szCs w:val="20"/>
                <w:lang w:val="de-DE"/>
              </w:rPr>
              <w:t>c.3570+2T&gt;C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D11A3" w14:textId="77777777" w:rsidR="0091561E" w:rsidRPr="00637CA6" w:rsidRDefault="00484A7F" w:rsidP="00637CA6">
            <w:pPr>
              <w:rPr>
                <w:rFonts w:cstheme="minorHAnsi"/>
                <w:sz w:val="20"/>
                <w:szCs w:val="20"/>
                <w:shd w:val="clear" w:color="auto" w:fill="FFFFFF"/>
                <w:lang w:val="de-DE"/>
              </w:rPr>
            </w:pPr>
            <w:r w:rsidRPr="00637CA6">
              <w:rPr>
                <w:rFonts w:cstheme="minorHAnsi"/>
                <w:sz w:val="20"/>
                <w:szCs w:val="20"/>
                <w:shd w:val="clear" w:color="auto" w:fill="FFFFFF"/>
                <w:lang w:val="de-DE"/>
              </w:rPr>
              <w:t>OTOF_</w:t>
            </w:r>
            <w:r w:rsidR="00637CA6" w:rsidRPr="00637CA6">
              <w:rPr>
                <w:rFonts w:cstheme="minorHAnsi"/>
                <w:sz w:val="20"/>
                <w:szCs w:val="20"/>
                <w:lang w:val="de-DE"/>
              </w:rPr>
              <w:t>c.3570+2T&gt;C_Ex28_mut_F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8463" w14:textId="77777777" w:rsidR="0091561E" w:rsidRPr="00653B48" w:rsidRDefault="00484A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TTTGAAGTGGcGAGTGCAGGC</w:t>
            </w:r>
            <w:proofErr w:type="spellEnd"/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5B290" w14:textId="77777777" w:rsidR="0091561E" w:rsidRDefault="00637CA6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</w:tr>
      <w:tr w:rsidR="00484A7F" w14:paraId="46F61D29" w14:textId="77777777" w:rsidTr="002F53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BC27" w14:textId="77777777" w:rsidR="0091561E" w:rsidRPr="00653B48" w:rsidRDefault="0091561E" w:rsidP="0091561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F671" w14:textId="77777777" w:rsidR="0091561E" w:rsidRPr="00637CA6" w:rsidRDefault="00484A7F" w:rsidP="00637CA6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37CA6">
              <w:rPr>
                <w:rFonts w:cstheme="minorHAnsi"/>
                <w:sz w:val="20"/>
                <w:szCs w:val="20"/>
                <w:shd w:val="clear" w:color="auto" w:fill="FFFFFF"/>
                <w:lang w:val="de-DE"/>
              </w:rPr>
              <w:t>OTOF_</w:t>
            </w:r>
            <w:r w:rsidR="00637CA6" w:rsidRPr="00637CA6">
              <w:rPr>
                <w:rFonts w:cstheme="minorHAnsi"/>
                <w:sz w:val="20"/>
                <w:szCs w:val="20"/>
                <w:lang w:val="de-DE"/>
              </w:rPr>
              <w:t>c.3570+2T&gt;C_Ex28_mut_R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1175" w14:textId="77777777" w:rsidR="0091561E" w:rsidRPr="00653B48" w:rsidRDefault="00484A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CCACTTGACGAGGG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AF7C" w14:textId="77777777" w:rsidR="0091561E" w:rsidRDefault="0091561E" w:rsidP="0091561E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37F" w14:paraId="0375F3FF" w14:textId="77777777" w:rsidTr="002F537F"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C9840F" w14:textId="77777777" w:rsidR="002F537F" w:rsidRPr="00653B48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Exon 30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C2F4E" w14:textId="77777777" w:rsidR="002F537F" w:rsidRPr="00637CA6" w:rsidRDefault="00637CA6" w:rsidP="00637C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</w:rPr>
              <w:t>hu_OTOF_Ex30_XhoI_F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FA6EA" w14:textId="77777777" w:rsidR="002F537F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attctcgagCGCTGGTTGATGGAGAAGA</w:t>
            </w:r>
            <w:proofErr w:type="spellEnd"/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834834" w14:textId="77777777" w:rsidR="002F537F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76 bp</w:t>
            </w:r>
          </w:p>
        </w:tc>
      </w:tr>
      <w:tr w:rsidR="002F537F" w14:paraId="6DCF9C78" w14:textId="77777777" w:rsidTr="002F537F">
        <w:tc>
          <w:tcPr>
            <w:tcW w:w="12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2FE9" w14:textId="77777777" w:rsidR="002F537F" w:rsidRPr="00653B48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0F947" w14:textId="77777777" w:rsidR="002F537F" w:rsidRPr="00637CA6" w:rsidRDefault="00637CA6" w:rsidP="00637CA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</w:rPr>
              <w:t>hu_OTOF_Ex30_BamHI_R</w:t>
            </w:r>
            <w:r w:rsidR="002F537F" w:rsidRPr="00637CA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7E765" w14:textId="77777777" w:rsidR="002F537F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attggatccATACGCATGCACGCACAA</w:t>
            </w:r>
            <w:proofErr w:type="spellEnd"/>
          </w:p>
        </w:tc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4D5EC" w14:textId="77777777" w:rsidR="002F537F" w:rsidRDefault="002F537F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84A7F" w14:paraId="3647C04E" w14:textId="77777777" w:rsidTr="002F537F"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28A59" w14:textId="2D5C0C87" w:rsidR="0091561E" w:rsidRPr="00653B48" w:rsidRDefault="00484A7F" w:rsidP="00D316A0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 xml:space="preserve">Intron 30 </w:t>
            </w:r>
            <w:r w:rsidRPr="00653B48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c.3864+1G&gt;A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2619B" w14:textId="77777777" w:rsidR="0091561E" w:rsidRPr="00637CA6" w:rsidRDefault="00637CA6" w:rsidP="00637CA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  <w:shd w:val="clear" w:color="auto" w:fill="FFFFFF"/>
              </w:rPr>
              <w:t>OTOF_c.</w:t>
            </w:r>
            <w:r w:rsidR="00484A7F" w:rsidRPr="00637CA6">
              <w:rPr>
                <w:rFonts w:cstheme="minorHAnsi"/>
                <w:sz w:val="20"/>
                <w:szCs w:val="20"/>
                <w:shd w:val="clear" w:color="auto" w:fill="FFFFFF"/>
              </w:rPr>
              <w:t>3864+1G&gt;A_Ex30_mut_F_2</w:t>
            </w:r>
            <w:r w:rsidR="00484A7F" w:rsidRPr="00637CA6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nd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75903" w14:textId="77777777" w:rsidR="0091561E" w:rsidRPr="00653B48" w:rsidRDefault="002F537F" w:rsidP="00637CA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53B48">
              <w:rPr>
                <w:rFonts w:cstheme="minorHAnsi"/>
                <w:sz w:val="20"/>
                <w:szCs w:val="20"/>
              </w:rPr>
              <w:t>GCTGGACGCGaTAAGGCGGGT</w:t>
            </w:r>
            <w:proofErr w:type="spellEnd"/>
          </w:p>
        </w:tc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C2E6" w14:textId="77777777" w:rsidR="0091561E" w:rsidRDefault="00637CA6" w:rsidP="009156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</w:tr>
      <w:tr w:rsidR="002F537F" w14:paraId="4E020931" w14:textId="77777777" w:rsidTr="00A075C3">
        <w:trPr>
          <w:trHeight w:val="1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94680" w14:textId="77777777" w:rsidR="0091561E" w:rsidRPr="00653B48" w:rsidRDefault="0091561E" w:rsidP="0091561E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985B" w14:textId="77777777" w:rsidR="0091561E" w:rsidRPr="00637CA6" w:rsidRDefault="00637CA6" w:rsidP="00A075C3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637CA6">
              <w:rPr>
                <w:rFonts w:cstheme="minorHAnsi"/>
                <w:sz w:val="20"/>
                <w:szCs w:val="20"/>
                <w:shd w:val="clear" w:color="auto" w:fill="FFFFFF"/>
              </w:rPr>
              <w:t>OTOF_c.3864+1G&gt;A_Ex30_mut_R_</w:t>
            </w:r>
            <w:r w:rsidR="002F537F" w:rsidRPr="00637CA6"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  <w:r w:rsidR="002F537F" w:rsidRPr="00637CA6">
              <w:rPr>
                <w:rFonts w:cstheme="minorHAnsi"/>
                <w:sz w:val="20"/>
                <w:szCs w:val="20"/>
                <w:shd w:val="clear" w:color="auto" w:fill="FFFFFF"/>
                <w:vertAlign w:val="superscript"/>
              </w:rPr>
              <w:t>nd</w:t>
            </w:r>
          </w:p>
        </w:tc>
        <w:tc>
          <w:tcPr>
            <w:tcW w:w="3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BBEA3" w14:textId="77777777" w:rsidR="0091561E" w:rsidRPr="00653B48" w:rsidRDefault="002F537F" w:rsidP="00A075C3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3B48">
              <w:rPr>
                <w:rFonts w:cstheme="minorHAnsi"/>
                <w:sz w:val="20"/>
                <w:szCs w:val="20"/>
              </w:rPr>
              <w:t>TTCACCATGGTCTCCAGTTTCTTGAT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D5C7E" w14:textId="77777777" w:rsidR="0091561E" w:rsidRDefault="0091561E" w:rsidP="0091561E">
            <w:pPr>
              <w:spacing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3F277837" w14:textId="77777777" w:rsidR="00F75DF3" w:rsidRDefault="00F75DF3" w:rsidP="00C36B81">
      <w:bookmarkStart w:id="0" w:name="_GoBack"/>
      <w:bookmarkEnd w:id="0"/>
    </w:p>
    <w:sectPr w:rsidR="00F75D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2BA"/>
    <w:rsid w:val="000950FD"/>
    <w:rsid w:val="000E175A"/>
    <w:rsid w:val="00143B17"/>
    <w:rsid w:val="00150C63"/>
    <w:rsid w:val="00233EB4"/>
    <w:rsid w:val="002774C4"/>
    <w:rsid w:val="002F537F"/>
    <w:rsid w:val="004726E9"/>
    <w:rsid w:val="00484A7F"/>
    <w:rsid w:val="004B5CF3"/>
    <w:rsid w:val="005E4F9A"/>
    <w:rsid w:val="00637CA6"/>
    <w:rsid w:val="00653B48"/>
    <w:rsid w:val="006B5B7D"/>
    <w:rsid w:val="00840DEA"/>
    <w:rsid w:val="008B1FA2"/>
    <w:rsid w:val="0091561E"/>
    <w:rsid w:val="009434A5"/>
    <w:rsid w:val="00995E04"/>
    <w:rsid w:val="00A075C3"/>
    <w:rsid w:val="00C36B81"/>
    <w:rsid w:val="00D067AB"/>
    <w:rsid w:val="00D26C9B"/>
    <w:rsid w:val="00D316A0"/>
    <w:rsid w:val="00E412BA"/>
    <w:rsid w:val="00E821DE"/>
    <w:rsid w:val="00F124CE"/>
    <w:rsid w:val="00F7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14110"/>
  <w15:chartTrackingRefBased/>
  <w15:docId w15:val="{8DC5D238-BC3F-4D78-92A4-7C56B924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6B81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3B1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69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HG, gast</dc:creator>
  <cp:keywords/>
  <dc:description/>
  <cp:lastModifiedBy>Vona, Barbara</cp:lastModifiedBy>
  <cp:revision>10</cp:revision>
  <dcterms:created xsi:type="dcterms:W3CDTF">2024-09-24T09:47:00Z</dcterms:created>
  <dcterms:modified xsi:type="dcterms:W3CDTF">2025-02-02T09:30:00Z</dcterms:modified>
</cp:coreProperties>
</file>